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35175" w14:textId="71AC7D35" w:rsidR="00FC6BD8" w:rsidRPr="005E03CF" w:rsidRDefault="00D67E96" w:rsidP="00D67E96">
      <w:pPr>
        <w:ind w:left="360" w:hanging="360"/>
        <w:rPr>
          <w:b/>
        </w:rPr>
      </w:pPr>
      <w:r w:rsidRPr="005E03CF">
        <w:rPr>
          <w:b/>
          <w:bCs/>
        </w:rPr>
        <w:t xml:space="preserve">Supplementary file </w:t>
      </w:r>
      <w:r w:rsidR="00E31BA2">
        <w:rPr>
          <w:b/>
          <w:bCs/>
        </w:rPr>
        <w:t>4</w:t>
      </w:r>
      <w:r w:rsidRPr="005E03CF">
        <w:rPr>
          <w:b/>
          <w:bCs/>
        </w:rPr>
        <w:t xml:space="preserve">: </w:t>
      </w:r>
      <w:r w:rsidR="00E31BA2">
        <w:rPr>
          <w:b/>
          <w:bCs/>
          <w:lang w:val="en-US"/>
        </w:rPr>
        <w:t>Characteristics o</w:t>
      </w:r>
      <w:r w:rsidR="00D43355">
        <w:rPr>
          <w:b/>
          <w:bCs/>
        </w:rPr>
        <w:t xml:space="preserve">f </w:t>
      </w:r>
      <w:r w:rsidR="008C72AD">
        <w:rPr>
          <w:b/>
          <w:bCs/>
        </w:rPr>
        <w:t>Included Studie</w:t>
      </w:r>
      <w:r w:rsidRPr="005E03CF">
        <w:rPr>
          <w:b/>
          <w:bCs/>
        </w:rPr>
        <w:t xml:space="preserve">s    </w:t>
      </w:r>
    </w:p>
    <w:p w14:paraId="15705A33" w14:textId="5563ACAD" w:rsidR="00D67E96" w:rsidRDefault="00D67E96" w:rsidP="00023172">
      <w:pPr>
        <w:pStyle w:val="NormalWeb"/>
        <w:spacing w:before="360" w:beforeAutospacing="0"/>
        <w:jc w:val="both"/>
        <w:rPr>
          <w:lang w:val="en-US"/>
        </w:rPr>
      </w:pPr>
      <w:r>
        <w:rPr>
          <w:i/>
          <w:lang w:val="en-CA"/>
        </w:rPr>
        <w:t>Article t</w:t>
      </w:r>
      <w:proofErr w:type="spellStart"/>
      <w:r w:rsidR="00FC6BD8" w:rsidRPr="00D67E96">
        <w:rPr>
          <w:i/>
          <w:lang w:val="en-US"/>
        </w:rPr>
        <w:t>itle</w:t>
      </w:r>
      <w:proofErr w:type="spellEnd"/>
      <w:r w:rsidR="00FC6BD8">
        <w:rPr>
          <w:lang w:val="en-US"/>
        </w:rPr>
        <w:t xml:space="preserve">: </w:t>
      </w:r>
      <w:r w:rsidRPr="00D67E96">
        <w:rPr>
          <w:lang w:val="en-US"/>
        </w:rPr>
        <w:t>Research on Health Information Systems Focus on Technical Aspects Rather than on Decision-Making. A Framework Synthesis to Inform the Ideation of Paper-based Health Information Systems (PHISICC).</w:t>
      </w:r>
    </w:p>
    <w:p w14:paraId="3F0F6AD9" w14:textId="5F31953C" w:rsidR="00D67E96" w:rsidRDefault="00D67E96" w:rsidP="00D67E96">
      <w:pPr>
        <w:pStyle w:val="NormalWeb"/>
        <w:jc w:val="both"/>
        <w:rPr>
          <w:lang w:val="en-US"/>
        </w:rPr>
      </w:pPr>
      <w:r w:rsidRPr="00D67E96">
        <w:rPr>
          <w:i/>
          <w:lang w:val="en-US"/>
        </w:rPr>
        <w:t>Journal</w:t>
      </w:r>
      <w:r>
        <w:rPr>
          <w:i/>
          <w:lang w:val="en-US"/>
        </w:rPr>
        <w:t xml:space="preserve"> name</w:t>
      </w:r>
      <w:r>
        <w:rPr>
          <w:lang w:val="en-US"/>
        </w:rPr>
        <w:t>: IJHPM</w:t>
      </w:r>
    </w:p>
    <w:p w14:paraId="0C3704C7" w14:textId="7EBB6F17" w:rsidR="00D67E96" w:rsidRPr="00D67E96" w:rsidRDefault="00D67E96" w:rsidP="00D67E96">
      <w:pPr>
        <w:pStyle w:val="NormalWeb"/>
        <w:jc w:val="both"/>
        <w:rPr>
          <w:lang w:val="en-US"/>
        </w:rPr>
      </w:pPr>
      <w:proofErr w:type="gramStart"/>
      <w:r w:rsidRPr="00D67E96">
        <w:rPr>
          <w:i/>
          <w:lang w:val="en-US"/>
        </w:rPr>
        <w:t>Authors</w:t>
      </w:r>
      <w:proofErr w:type="gramEnd"/>
      <w:r w:rsidRPr="00D67E96">
        <w:rPr>
          <w:i/>
          <w:lang w:val="en-US"/>
        </w:rPr>
        <w:t xml:space="preserve"> information including author names, affiliation, and email address of the corresponding author</w:t>
      </w:r>
      <w:r>
        <w:rPr>
          <w:lang w:val="en-US"/>
        </w:rPr>
        <w:t>:</w:t>
      </w:r>
    </w:p>
    <w:p w14:paraId="65434D5C" w14:textId="00EA3722" w:rsidR="00D67E96" w:rsidRPr="00D67E96" w:rsidRDefault="00D67E96" w:rsidP="00D67E96">
      <w:pPr>
        <w:pStyle w:val="NormalWeb"/>
        <w:ind w:left="284"/>
        <w:jc w:val="both"/>
        <w:rPr>
          <w:lang w:val="en-US"/>
        </w:rPr>
      </w:pPr>
      <w:proofErr w:type="spellStart"/>
      <w:r w:rsidRPr="00D67E96">
        <w:rPr>
          <w:lang w:val="en-US"/>
        </w:rPr>
        <w:t>Meike</w:t>
      </w:r>
      <w:proofErr w:type="spellEnd"/>
      <w:r w:rsidRPr="00D67E96">
        <w:rPr>
          <w:lang w:val="en-US"/>
        </w:rPr>
        <w:t>-Kathrin Zuske</w:t>
      </w:r>
      <w:r w:rsidRPr="00D67E96">
        <w:rPr>
          <w:vertAlign w:val="superscript"/>
          <w:lang w:val="en-US"/>
        </w:rPr>
        <w:t>1, 2</w:t>
      </w:r>
      <w:r w:rsidRPr="00D67E96">
        <w:rPr>
          <w:lang w:val="en-US"/>
        </w:rPr>
        <w:t>, Christian Auer</w:t>
      </w:r>
      <w:r w:rsidRPr="00D67E96">
        <w:rPr>
          <w:vertAlign w:val="superscript"/>
          <w:lang w:val="en-US"/>
        </w:rPr>
        <w:t>1, 2</w:t>
      </w:r>
      <w:r w:rsidRPr="00D67E96">
        <w:rPr>
          <w:lang w:val="en-US"/>
        </w:rPr>
        <w:t>, Sandy Oliver</w:t>
      </w:r>
      <w:r w:rsidRPr="00D67E96">
        <w:rPr>
          <w:vertAlign w:val="superscript"/>
          <w:lang w:val="en-US"/>
        </w:rPr>
        <w:t>3</w:t>
      </w:r>
      <w:proofErr w:type="gramStart"/>
      <w:r w:rsidRPr="00D67E96">
        <w:rPr>
          <w:vertAlign w:val="superscript"/>
          <w:lang w:val="en-US"/>
        </w:rPr>
        <w:t>,4</w:t>
      </w:r>
      <w:proofErr w:type="gramEnd"/>
      <w:r w:rsidRPr="00D67E96">
        <w:rPr>
          <w:lang w:val="en-US"/>
        </w:rPr>
        <w:t>, John Eyers</w:t>
      </w:r>
      <w:r w:rsidRPr="00D67E96">
        <w:rPr>
          <w:vertAlign w:val="superscript"/>
          <w:lang w:val="en-US"/>
        </w:rPr>
        <w:t>5</w:t>
      </w:r>
      <w:r w:rsidRPr="00D67E96">
        <w:rPr>
          <w:lang w:val="en-US"/>
        </w:rPr>
        <w:t>, Xavier Bosch-Capblanch</w:t>
      </w:r>
      <w:r w:rsidRPr="00D67E96">
        <w:rPr>
          <w:vertAlign w:val="superscript"/>
          <w:lang w:val="en-US"/>
        </w:rPr>
        <w:t>1, 2</w:t>
      </w:r>
      <w:r w:rsidRPr="00D67E96">
        <w:rPr>
          <w:lang w:val="en-US"/>
        </w:rPr>
        <w:t xml:space="preserve"> </w:t>
      </w:r>
      <w:r w:rsidRPr="00D67E96">
        <w:rPr>
          <w:vertAlign w:val="superscript"/>
          <w:lang w:val="en-US"/>
        </w:rPr>
        <w:t>*</w:t>
      </w:r>
    </w:p>
    <w:p w14:paraId="0F4CE97E" w14:textId="77A1D1FE" w:rsidR="00D67E96" w:rsidRPr="00D67E96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proofErr w:type="gramStart"/>
      <w:r w:rsidRPr="00D67E96">
        <w:rPr>
          <w:vertAlign w:val="superscript"/>
          <w:lang w:val="en-US"/>
        </w:rPr>
        <w:t>1</w:t>
      </w:r>
      <w:proofErr w:type="gramEnd"/>
      <w:r w:rsidRPr="00D67E96">
        <w:rPr>
          <w:lang w:val="en-US"/>
        </w:rPr>
        <w:t xml:space="preserve"> Swiss Tropical and Public Health Institute, Basel, Switzerland; </w:t>
      </w:r>
    </w:p>
    <w:p w14:paraId="14A652AE" w14:textId="77777777" w:rsidR="00D67E96" w:rsidRPr="00D67E96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proofErr w:type="gramStart"/>
      <w:r w:rsidRPr="00D67E96">
        <w:rPr>
          <w:vertAlign w:val="superscript"/>
          <w:lang w:val="en-US"/>
        </w:rPr>
        <w:t>2</w:t>
      </w:r>
      <w:proofErr w:type="gramEnd"/>
      <w:r w:rsidRPr="00D67E96">
        <w:rPr>
          <w:lang w:val="en-US"/>
        </w:rPr>
        <w:t xml:space="preserve"> University of Basel, Basel, Switzerland</w:t>
      </w:r>
    </w:p>
    <w:p w14:paraId="4BBE90C3" w14:textId="5D5A1001" w:rsidR="00D67E96" w:rsidRPr="00D67E96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proofErr w:type="gramStart"/>
      <w:r w:rsidRPr="00D67E96">
        <w:rPr>
          <w:vertAlign w:val="superscript"/>
          <w:lang w:val="en-US"/>
        </w:rPr>
        <w:t>3</w:t>
      </w:r>
      <w:proofErr w:type="gramEnd"/>
      <w:r w:rsidRPr="00D67E96">
        <w:rPr>
          <w:lang w:val="en-US"/>
        </w:rPr>
        <w:t xml:space="preserve"> University College London, EPPI-Centre, Social Research Institute, London, U</w:t>
      </w:r>
      <w:r w:rsidR="00B209B9">
        <w:rPr>
          <w:lang w:val="en-US"/>
        </w:rPr>
        <w:t>nited Kingdom</w:t>
      </w:r>
    </w:p>
    <w:p w14:paraId="68C4617A" w14:textId="77777777" w:rsidR="00D67E96" w:rsidRPr="00D67E96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proofErr w:type="gramStart"/>
      <w:r w:rsidRPr="00D67E96">
        <w:rPr>
          <w:vertAlign w:val="superscript"/>
          <w:lang w:val="en-US"/>
        </w:rPr>
        <w:t>4</w:t>
      </w:r>
      <w:proofErr w:type="gramEnd"/>
      <w:r w:rsidRPr="00D67E96">
        <w:rPr>
          <w:lang w:val="en-US"/>
        </w:rPr>
        <w:t xml:space="preserve"> University of Johannesburg, Africa Centre for Evidence, Faculty of Humanities, Johannesburg, South Africa</w:t>
      </w:r>
    </w:p>
    <w:p w14:paraId="50DC80F4" w14:textId="5BAB179D" w:rsidR="00D67E96" w:rsidRPr="00D67E96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proofErr w:type="gramStart"/>
      <w:r w:rsidRPr="00D67E96">
        <w:rPr>
          <w:vertAlign w:val="superscript"/>
          <w:lang w:val="en-US"/>
        </w:rPr>
        <w:t>5</w:t>
      </w:r>
      <w:proofErr w:type="gramEnd"/>
      <w:r w:rsidRPr="00D67E96">
        <w:rPr>
          <w:lang w:val="en-US"/>
        </w:rPr>
        <w:t xml:space="preserve"> Independent Consultant &amp; Senior Research Fellow, 3ie, c/o LIDC, 20 Bloo</w:t>
      </w:r>
      <w:r w:rsidR="00B209B9">
        <w:rPr>
          <w:lang w:val="en-US"/>
        </w:rPr>
        <w:t>msbury Square, London WC1A 2NS, United Kingdom</w:t>
      </w:r>
    </w:p>
    <w:p w14:paraId="0D8D567C" w14:textId="3938CAEB" w:rsidR="00FC6BD8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r w:rsidRPr="00D67E96">
        <w:rPr>
          <w:vertAlign w:val="superscript"/>
          <w:lang w:val="en-US"/>
        </w:rPr>
        <w:t>*</w:t>
      </w:r>
      <w:r w:rsidRPr="00D67E96">
        <w:rPr>
          <w:lang w:val="en-US"/>
        </w:rPr>
        <w:t xml:space="preserve"> Correspondence: </w:t>
      </w:r>
      <w:hyperlink r:id="rId7" w:history="1">
        <w:r w:rsidR="00B209B9" w:rsidRPr="000F0B29">
          <w:rPr>
            <w:rStyle w:val="Hyperlink"/>
            <w:lang w:val="en-US"/>
          </w:rPr>
          <w:t>x.bosch@unibas.ch</w:t>
        </w:r>
      </w:hyperlink>
    </w:p>
    <w:p w14:paraId="55D81B50" w14:textId="04A76522" w:rsidR="00B209B9" w:rsidRDefault="00E31BA2" w:rsidP="00CF7268">
      <w:pPr>
        <w:pStyle w:val="NormalWeb"/>
        <w:spacing w:before="140" w:beforeAutospacing="0" w:after="20" w:afterAutospacing="0"/>
        <w:ind w:left="284" w:hanging="142"/>
        <w:jc w:val="both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>Characteristics o</w:t>
      </w:r>
      <w:r w:rsidR="00D43355" w:rsidRPr="00D43355">
        <w:rPr>
          <w:b/>
          <w:bCs/>
          <w:lang w:val="en-US"/>
        </w:rPr>
        <w:t xml:space="preserve">f Included Studies    </w:t>
      </w:r>
    </w:p>
    <w:bookmarkEnd w:id="0"/>
    <w:p w14:paraId="2A98A505" w14:textId="77777777" w:rsidR="00E31BA2" w:rsidRPr="00570723" w:rsidRDefault="00E31BA2" w:rsidP="00E31BA2">
      <w:pPr>
        <w:rPr>
          <w:sz w:val="18"/>
          <w:szCs w:val="18"/>
          <w:lang w:val="en-US"/>
        </w:rPr>
      </w:pPr>
    </w:p>
    <w:tbl>
      <w:tblPr>
        <w:tblW w:w="14209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445"/>
        <w:gridCol w:w="1563"/>
        <w:gridCol w:w="1271"/>
        <w:gridCol w:w="1296"/>
        <w:gridCol w:w="1713"/>
        <w:gridCol w:w="1985"/>
        <w:gridCol w:w="1984"/>
        <w:gridCol w:w="866"/>
        <w:gridCol w:w="1546"/>
      </w:tblGrid>
      <w:tr w:rsidR="00E31BA2" w:rsidRPr="00455482" w14:paraId="1753C8F6" w14:textId="77777777" w:rsidTr="002079AF">
        <w:trPr>
          <w:cantSplit/>
          <w:trHeight w:val="276"/>
          <w:tblHeader/>
        </w:trPr>
        <w:tc>
          <w:tcPr>
            <w:tcW w:w="540" w:type="dxa"/>
            <w:shd w:val="clear" w:color="auto" w:fill="auto"/>
            <w:noWrap/>
            <w:hideMark/>
          </w:tcPr>
          <w:p w14:paraId="3CFF7F44" w14:textId="77777777" w:rsidR="00E31BA2" w:rsidRPr="00455482" w:rsidRDefault="00E31BA2" w:rsidP="002079A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 w:eastAsia="ca-ES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30C2345D" w14:textId="77777777" w:rsidR="00E31BA2" w:rsidRPr="00455482" w:rsidRDefault="00E31BA2" w:rsidP="002079A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  <w:t>Referenc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55F9367" w14:textId="77777777" w:rsidR="00E31BA2" w:rsidRPr="00455482" w:rsidRDefault="00E31BA2" w:rsidP="002079A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  <w:t>Country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EA6920F" w14:textId="77777777" w:rsidR="00E31BA2" w:rsidRPr="00455482" w:rsidRDefault="00E31BA2" w:rsidP="002079A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  <w:t>Income level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73E39C5" w14:textId="77777777" w:rsidR="00E31BA2" w:rsidRPr="00455482" w:rsidRDefault="00E31BA2" w:rsidP="002079A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  <w:t>Object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693AF8C1" w14:textId="77777777" w:rsidR="00E31BA2" w:rsidRPr="00455482" w:rsidRDefault="00E31BA2" w:rsidP="002079A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  <w:t>HI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665FB2D" w14:textId="77777777" w:rsidR="00E31BA2" w:rsidRPr="00455482" w:rsidRDefault="00E31BA2" w:rsidP="002079A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  <w:t>Participant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161B8E0" w14:textId="77777777" w:rsidR="00E31BA2" w:rsidRPr="00455482" w:rsidRDefault="00E31BA2" w:rsidP="002079A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  <w:t>Health Subjec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CFE46CF" w14:textId="77777777" w:rsidR="00E31BA2" w:rsidRPr="00455482" w:rsidRDefault="00E31BA2" w:rsidP="002079A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  <w:t>Setting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1EF6072" w14:textId="77777777" w:rsidR="00E31BA2" w:rsidRPr="00455482" w:rsidRDefault="00E31BA2" w:rsidP="002079A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ca-ES"/>
              </w:rPr>
              <w:t>Type of study</w:t>
            </w:r>
          </w:p>
        </w:tc>
      </w:tr>
      <w:tr w:rsidR="00E31BA2" w:rsidRPr="00455482" w14:paraId="6283DC18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04514D27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E09851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bud-201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E43BED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7FCFEC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FC69C0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215D089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207F3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EBC8D4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285077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47CCAF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189FD522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779F678C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954561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l Baho-2003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378012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Kuwait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DD2247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1CDD2A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quality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3017405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0B094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D6F452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eneral Practic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0BBCB2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F6D213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67B3753B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6C03BF6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7C9389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lberti-2006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D8BD13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unisi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7E704B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4AC245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6AF9F05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ecord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87482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DE7B95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iabete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DBE08C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E63DA1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40150D7B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6AA54B72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24C4DA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l-Hashimi-201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44BAF1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ahrain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6892B1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7472FD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quality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6102B85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se of Health Information Technolog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06804F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193DD4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Infectious disease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09E0E8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A9FD0A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03293337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02B30DF7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A2B6DE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lves-200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F2356F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9CB0BE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D9396A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quality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120724F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21D63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8240EE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A5D086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istrict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E18A97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4CD4E7EB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5E9E6C51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EAE472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moakoh-Coleman-201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EEB967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han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EF7B57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FFA2BB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quality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6B6AF06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ecording | Reporting | Assessment | Transfe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94936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EE6B77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ternal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41A530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0EF712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612B9515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1ED1FACA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88ED7B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zandegbe-200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AF7955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enin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72964F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A12B48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3AA3F78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ssessment | Record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5CE71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A1940E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ternal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5DBD3E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D5E2E8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55547D23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60032EA1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520B4D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arboza-201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2C5D06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9D9D46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4B6D92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65B5744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ecord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D3A89B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9C29EC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Informat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A521C0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B09E2F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6B94A067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25518108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9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2CFD72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ogaerts-199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A7E362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wand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6EF81F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D59520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66AD591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340CE1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82FC57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ancer care or prevent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BB7300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DBA9FE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0E736CF5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3FDA808F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C82D29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oomhead-2011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1D54F7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outh Afric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F551CB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F3C0FB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2E34ECD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6E3DB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nager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342278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B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BF3AA5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DDB3B0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ase-Control</w:t>
            </w:r>
          </w:p>
        </w:tc>
      </w:tr>
      <w:tr w:rsidR="00E31BA2" w:rsidRPr="00455482" w14:paraId="4E668356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7D27B384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71EB7D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urke-2011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0800B6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Indonesi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B43175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7E3F84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5FB82C6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ssessmen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8D6F1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7EBE49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ternal and 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FACDB1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55D7BE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-method</w:t>
            </w:r>
          </w:p>
        </w:tc>
      </w:tr>
      <w:tr w:rsidR="00E31BA2" w:rsidRPr="00455482" w14:paraId="1D14AA6E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DC96C35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34911A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 Costa-200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537432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418294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DF54BA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664605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D0000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atient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D9E0F5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eneral Practic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3C0688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7770C0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ase-Control</w:t>
            </w:r>
          </w:p>
        </w:tc>
      </w:tr>
      <w:tr w:rsidR="00E31BA2" w:rsidRPr="00455482" w14:paraId="7C3D6217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3CDB018C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8D72B8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laba-201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1AEBC4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han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77ACE6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D4C5B7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555DEA9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Outcome | Recording | Data audi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FCFD6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A91C61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ternal and 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5681A6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5C9729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45DC8997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59E913C0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DA78F4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O-200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030918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anzani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24BAFB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CA22C1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481962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6AAB1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atient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93359E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20D52C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42E78C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553BC7AE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38974624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E6A963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oubova-2013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A118C3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exico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E3D7B8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7B846E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2384DE7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echnical audi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5841B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3DD0CC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ypertens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240E4B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E93554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099A2360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71684935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8CD5EC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oubova-201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9B9E11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exico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AFE1A2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13E5DB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109D8ED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echnical audi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7CCC4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9B4BBC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ternal and 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5944C7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54600D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-method</w:t>
            </w:r>
          </w:p>
        </w:tc>
      </w:tr>
      <w:tr w:rsidR="00E31BA2" w:rsidRPr="00455482" w14:paraId="7A0B71DD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794BDE5B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E9E4A0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Essen-199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98A1FC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icaragu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2F28C5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DFE6DB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64C3372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28C0A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atient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6743B9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ternal and 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41FA13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C77C69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Qualitative</w:t>
            </w:r>
          </w:p>
        </w:tc>
      </w:tr>
      <w:tr w:rsidR="00E31BA2" w:rsidRPr="00455482" w14:paraId="68D5BD5D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241C1CA7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58405C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alvao-2008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4DDF48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1FB1EC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9D8D7E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EDF1B9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evera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0337BC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220530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Infectious disease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D1E86F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72D886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-method</w:t>
            </w:r>
          </w:p>
        </w:tc>
      </w:tr>
      <w:tr w:rsidR="00E31BA2" w:rsidRPr="00455482" w14:paraId="220433A6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6ACE879A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19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035119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olanda-201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EF07E0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B1FF13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376A66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19DB615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se of Health Information Technolog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3213D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C309CC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eneral Practic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FFCB2C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C624BD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1FF81647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163E3828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BFD09A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Jimoh-201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567610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igeri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A02D11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91B4C7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57527D6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se of Health Information Technolog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2A0B28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9EDB90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ternal and 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FE07FD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29602D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1A863E23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0B7B544C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55DAB6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Joubert-2013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586107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outh Afric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332BB5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C48BF3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5DDD2C1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ssessment | Technical audi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F1A9F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12AF1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9D2F17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C858D3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-method</w:t>
            </w:r>
          </w:p>
        </w:tc>
      </w:tr>
      <w:tr w:rsidR="00E31BA2" w:rsidRPr="00455482" w14:paraId="508CDAD7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2B0A7412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B13A89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Kijsanayotin-2007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C37585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hailand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245A16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44DE06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7AA6D68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se of Health Information Technolog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D80638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1777A0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F9130B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007A68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5BBB90F6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6B45AB9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009454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Kijsanayotin-200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EB34EA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hailand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FDCDCF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715E57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E10079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se of Health Information Technolog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0079D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54EC6E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A30922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464025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34C3C4A6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5B50BC7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D91A60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Kunimitsu-200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79B91D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olomon Islands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635E40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MIC</w:t>
            </w:r>
          </w:p>
        </w:tc>
        <w:tc>
          <w:tcPr>
            <w:tcW w:w="3009" w:type="dxa"/>
            <w:gridSpan w:val="2"/>
            <w:shd w:val="clear" w:color="auto" w:fill="auto"/>
            <w:noWrap/>
            <w:hideMark/>
          </w:tcPr>
          <w:p w14:paraId="6C78D57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A27E5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ED695E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laria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942340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BD2103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1F57EBCD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555BEB85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26737A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eon-201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CCE5EC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outh Afric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415D33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4552BF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285738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Follow up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AE147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atient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5537D2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ypertens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EF456C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EB1A01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Qualitative</w:t>
            </w:r>
          </w:p>
        </w:tc>
      </w:tr>
      <w:tr w:rsidR="00E31BA2" w:rsidRPr="00455482" w14:paraId="7A17BFE2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0AFDCF99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611D5E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ma-201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548F1E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A7476E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102ECF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1849802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C6D38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4AEB19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eneral Practic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CDF16B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5773AC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Qualitative</w:t>
            </w:r>
          </w:p>
        </w:tc>
      </w:tr>
      <w:tr w:rsidR="00E31BA2" w:rsidRPr="00455482" w14:paraId="35CB7599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7C293337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39EB76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ungo-2008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AEE859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anzani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B88D5C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B7D921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2B5AB77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se of Health Information Technolog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3CA5F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BB80A3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E6CA1C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886C8A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-method</w:t>
            </w:r>
          </w:p>
        </w:tc>
      </w:tr>
      <w:tr w:rsidR="00E31BA2" w:rsidRPr="00455482" w14:paraId="3BF09E95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596B2F65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006141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y-201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43DFE3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li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94D61F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8B4F34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20E5E6A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ecord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CE51D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C25546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eneral Practic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F24DED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484F67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34A44B17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19008210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29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38A61A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hmood-201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ED1F6B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akistan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7F2FEF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02CD2F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quality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62A69AF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ecording | Reporting | Assessmen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93968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503682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eneral Practic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EBE89B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EB5EF2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323CF564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1DE1735F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D13B7F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hmood-2011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88537E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akistan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9BE632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7EF690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769DD7E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ssessment | Technical audi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071DF3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B8D105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eproductive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DB84E1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297BD1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7242E86C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679ECA5A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1C5D46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rgalit-2006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D72815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Israe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CD874C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70469B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3F580AD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munic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FA3A10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365971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eneral Practic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B61DF0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4B6576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4C930DD7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0BDB5C51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971443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sh-2007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954274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outh Afric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C73114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56AA5C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766031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ssessment | Report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F90FCE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43975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iabete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412BC6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DD196C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027333F6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086C301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CF3C54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ghamba-200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EE4B67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anzani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7390CD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2AE2F4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7F599AB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audi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B90BD4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ABA87E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Infectious disease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0FBFEA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E65622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-method</w:t>
            </w:r>
          </w:p>
        </w:tc>
      </w:tr>
      <w:tr w:rsidR="00E31BA2" w:rsidRPr="00455482" w14:paraId="25A20A1A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189D03EA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AABED8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oimaz-201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0C4CD8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90E952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F7DE25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quality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B60511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eporting | Data audi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14799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18A38B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ternal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EAF165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DF9724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3B04CBF5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546A4808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C5A4AC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Odhiambo-Otieno-200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EF36F0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Keny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BF795B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436970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7D4C6DF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ecord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244E3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nager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3D95C9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Informat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4C1C0C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80D8DC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-method</w:t>
            </w:r>
          </w:p>
        </w:tc>
      </w:tr>
      <w:tr w:rsidR="00E31BA2" w:rsidRPr="00455482" w14:paraId="06EF0FF3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211468D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BCC732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Ogwang-200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D6B6B0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gand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CF5B1A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8AE144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94D17A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ssessment | Recording | Use of Health Inform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D91212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3B0E96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ternal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4F7A66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BB8ADC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-method</w:t>
            </w:r>
          </w:p>
        </w:tc>
      </w:tr>
      <w:tr w:rsidR="00E31BA2" w:rsidRPr="00455482" w14:paraId="194C624D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1C43854B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55D419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alombo-201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5A9682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F0CE85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D3A6BC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546B6F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E7238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24B22D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785B8A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008B67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7CA026C7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2263D5A7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B082B8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arham-201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37BAFC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Zambi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B13C40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055279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DDD029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B9CEF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D45F80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ancer care or prevent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04A038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275649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Qualitative</w:t>
            </w:r>
          </w:p>
        </w:tc>
      </w:tr>
      <w:tr w:rsidR="00E31BA2" w:rsidRPr="00455482" w14:paraId="3D2F7DA1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26FC9628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39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3194BB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ress-200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C7B1E8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Israe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A4FC3F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11EA6A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4FEC94D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17923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D52119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eneral Practic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079A91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659C6E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hort</w:t>
            </w:r>
          </w:p>
        </w:tc>
      </w:tr>
      <w:tr w:rsidR="00E31BA2" w:rsidRPr="00455482" w14:paraId="2AD6DDE6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61F365CC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1953AE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Queiroga-2011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502343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09A22E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43AF57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74E739A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9CC08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99389E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Family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C1E7B5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86DE42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Qualitative</w:t>
            </w:r>
          </w:p>
        </w:tc>
      </w:tr>
      <w:tr w:rsidR="00E31BA2" w:rsidRPr="00455482" w14:paraId="30AD10F2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100B94B4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754703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aeisi-2013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D60E77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Iran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99D582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44C0E1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54C6339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B7205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661AC8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Informat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C24DD4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istrict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D4AFBD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3C63BB03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7A6FEE93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320755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hachak-200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F43434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Israe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278FA7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62DBB3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2373FCD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se of Health Information Technolog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B8292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B0FEE4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D35C2B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27C7A1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Qualitative</w:t>
            </w:r>
          </w:p>
        </w:tc>
      </w:tr>
      <w:tr w:rsidR="00E31BA2" w:rsidRPr="00455482" w14:paraId="71861C52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590A3DF3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8F787A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ilva-2013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B1B7BC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868CCB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782B4F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1C6546F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460466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C799AA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Family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02E2220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4E0075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Qualitative</w:t>
            </w:r>
          </w:p>
        </w:tc>
      </w:tr>
      <w:tr w:rsidR="00E31BA2" w:rsidRPr="00455482" w14:paraId="65999520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0F96AD4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B84165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riha</w:t>
            </w:r>
            <w:proofErr w:type="spellEnd"/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 xml:space="preserve"> Belguith-201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55AD55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unisi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8B71F2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4321B7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quality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515576D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Recording | Report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BC9CD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CDA180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eneral Practic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5D7E32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6318A7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797A7C4A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FFAD8BF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559F55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an-200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72628A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ingapore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DF1856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5977CE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2F9EDA5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se of Health Information Technolog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2B3F8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231FF6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General Practic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32003E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E43C8C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5C127345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6AFF28B4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9C96B1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arwa-2007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F1F1CC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South Afric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79F4DE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57BF0A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7ECB314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2EFE2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atient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9D944B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F2EB1F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D6E507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68E59113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ADD102F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DC2A70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ierney-2007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F8F7E9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Keny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EF8D4D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B099EA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7B18847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Not defin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69EEFF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A67F69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IV/Aid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16C23C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CA534B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Qualitative</w:t>
            </w:r>
          </w:p>
        </w:tc>
      </w:tr>
      <w:tr w:rsidR="00E31BA2" w:rsidRPr="00455482" w14:paraId="752D3A5D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9FB7253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E5DAD9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Tseng-201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ADA93E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S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E6A3C9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CA38E54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6997F0B3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Knowledge | Use of Health Information Technolog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F9E81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24A2EED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financing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2F6E8C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nclear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54CFA5B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18530412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632502A9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49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DE3F76C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Vasconcellos-2008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D979E89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Brazil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CA9BF5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UM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71F4B9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76A2F26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ssessment | Report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398B5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EA37E9F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ombinat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13D507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PHC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8448946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  <w:tr w:rsidR="00E31BA2" w:rsidRPr="00455482" w14:paraId="68D118F0" w14:textId="77777777" w:rsidTr="002079AF">
        <w:trPr>
          <w:cantSplit/>
          <w:trHeight w:val="276"/>
        </w:trPr>
        <w:tc>
          <w:tcPr>
            <w:tcW w:w="540" w:type="dxa"/>
            <w:shd w:val="clear" w:color="auto" w:fill="auto"/>
            <w:noWrap/>
            <w:hideMark/>
          </w:tcPr>
          <w:p w14:paraId="43CFDE83" w14:textId="77777777" w:rsidR="00E31BA2" w:rsidRPr="00455482" w:rsidRDefault="00E31BA2" w:rsidP="002079AF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5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898155E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Wakgari-201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D787F75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Ethiopi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2BE69D8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LI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DEF621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Data tool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7393691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Assessment | Ac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339BE7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Health care provid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BF0D332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aternal and child health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0E2FCC1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Mixed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F075EEA" w14:textId="77777777" w:rsidR="00E31BA2" w:rsidRPr="00455482" w:rsidRDefault="00E31BA2" w:rsidP="002079A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</w:pPr>
            <w:r w:rsidRPr="0045548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ca-ES"/>
              </w:rPr>
              <w:t>Cross Sectional</w:t>
            </w:r>
          </w:p>
        </w:tc>
      </w:tr>
    </w:tbl>
    <w:p w14:paraId="38B6988A" w14:textId="77777777" w:rsidR="00E31BA2" w:rsidRPr="00455482" w:rsidRDefault="00E31BA2" w:rsidP="00E31BA2">
      <w:pPr>
        <w:rPr>
          <w:rFonts w:cs="Arial"/>
          <w:lang w:val="en-GB"/>
        </w:rPr>
      </w:pPr>
    </w:p>
    <w:p w14:paraId="3DE98481" w14:textId="5EB37282" w:rsidR="00FC6BD8" w:rsidRPr="00D43355" w:rsidRDefault="00FC6BD8" w:rsidP="00E31BA2">
      <w:pPr>
        <w:spacing w:before="40" w:after="220" w:line="276" w:lineRule="auto"/>
        <w:ind w:left="142" w:firstLine="142"/>
        <w:jc w:val="both"/>
        <w:rPr>
          <w:b/>
          <w:lang w:val="en-US"/>
        </w:rPr>
      </w:pPr>
    </w:p>
    <w:sectPr w:rsidR="00FC6BD8" w:rsidRPr="00D43355" w:rsidSect="00B209B9">
      <w:headerReference w:type="default" r:id="rId8"/>
      <w:pgSz w:w="15840" w:h="12240" w:orient="landscape"/>
      <w:pgMar w:top="709" w:right="432" w:bottom="851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71828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A1AFA8" w14:textId="12EB67A0" w:rsidR="00023172" w:rsidRDefault="000231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26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0DC09D4" w14:textId="77777777" w:rsidR="00023172" w:rsidRDefault="000231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AC7583"/>
    <w:multiLevelType w:val="hybridMultilevel"/>
    <w:tmpl w:val="3708A67A"/>
    <w:lvl w:ilvl="0" w:tplc="C81EB2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B0057A"/>
    <w:multiLevelType w:val="hybridMultilevel"/>
    <w:tmpl w:val="3708A67A"/>
    <w:lvl w:ilvl="0" w:tplc="C81EB2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BA6322"/>
    <w:multiLevelType w:val="hybridMultilevel"/>
    <w:tmpl w:val="45AE9E3E"/>
    <w:lvl w:ilvl="0" w:tplc="C81EB2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23172"/>
    <w:rsid w:val="00077B44"/>
    <w:rsid w:val="000A446B"/>
    <w:rsid w:val="00153D99"/>
    <w:rsid w:val="0018323E"/>
    <w:rsid w:val="00190C83"/>
    <w:rsid w:val="001D4C8D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24A29"/>
    <w:rsid w:val="00443C1D"/>
    <w:rsid w:val="00461576"/>
    <w:rsid w:val="004648E5"/>
    <w:rsid w:val="004C1685"/>
    <w:rsid w:val="004E01A5"/>
    <w:rsid w:val="005078EE"/>
    <w:rsid w:val="00542221"/>
    <w:rsid w:val="00550BF1"/>
    <w:rsid w:val="0059028D"/>
    <w:rsid w:val="005979B8"/>
    <w:rsid w:val="005E03CF"/>
    <w:rsid w:val="006637FF"/>
    <w:rsid w:val="006B208E"/>
    <w:rsid w:val="006B250A"/>
    <w:rsid w:val="006E5FE2"/>
    <w:rsid w:val="006E68C8"/>
    <w:rsid w:val="006F3BA6"/>
    <w:rsid w:val="00721B8F"/>
    <w:rsid w:val="00726794"/>
    <w:rsid w:val="007323C7"/>
    <w:rsid w:val="0077253C"/>
    <w:rsid w:val="007A3112"/>
    <w:rsid w:val="008A3EAE"/>
    <w:rsid w:val="008C72AD"/>
    <w:rsid w:val="008E2180"/>
    <w:rsid w:val="008E2C91"/>
    <w:rsid w:val="008F6C95"/>
    <w:rsid w:val="008F7A22"/>
    <w:rsid w:val="0090117C"/>
    <w:rsid w:val="00930A31"/>
    <w:rsid w:val="00947707"/>
    <w:rsid w:val="00962427"/>
    <w:rsid w:val="00980BCA"/>
    <w:rsid w:val="009827E5"/>
    <w:rsid w:val="00991B11"/>
    <w:rsid w:val="009A156A"/>
    <w:rsid w:val="009E2917"/>
    <w:rsid w:val="00A215D2"/>
    <w:rsid w:val="00A221C9"/>
    <w:rsid w:val="00A51991"/>
    <w:rsid w:val="00A86593"/>
    <w:rsid w:val="00A86A41"/>
    <w:rsid w:val="00AB79CE"/>
    <w:rsid w:val="00AE4BBD"/>
    <w:rsid w:val="00B209B9"/>
    <w:rsid w:val="00B51910"/>
    <w:rsid w:val="00C15DF7"/>
    <w:rsid w:val="00C36E29"/>
    <w:rsid w:val="00CC30DD"/>
    <w:rsid w:val="00CF7268"/>
    <w:rsid w:val="00D43355"/>
    <w:rsid w:val="00D67E96"/>
    <w:rsid w:val="00D804F5"/>
    <w:rsid w:val="00D95D84"/>
    <w:rsid w:val="00E22CB5"/>
    <w:rsid w:val="00E31BA2"/>
    <w:rsid w:val="00E324A8"/>
    <w:rsid w:val="00E37D81"/>
    <w:rsid w:val="00E66E3A"/>
    <w:rsid w:val="00EB610E"/>
    <w:rsid w:val="00F46B6D"/>
    <w:rsid w:val="00F67C14"/>
    <w:rsid w:val="00FB3483"/>
    <w:rsid w:val="00FC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1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424A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424A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24A29"/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424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24A29"/>
    <w:rPr>
      <w:b/>
      <w:bCs/>
      <w:lang w:val="en-CA" w:eastAsia="en-CA"/>
    </w:rPr>
  </w:style>
  <w:style w:type="paragraph" w:styleId="BalloonText">
    <w:name w:val="Balloon Text"/>
    <w:basedOn w:val="Normal"/>
    <w:link w:val="BalloonTextChar"/>
    <w:rsid w:val="00424A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24A29"/>
    <w:rPr>
      <w:rFonts w:ascii="Segoe UI" w:hAnsi="Segoe UI" w:cs="Segoe UI"/>
      <w:sz w:val="18"/>
      <w:szCs w:val="18"/>
      <w:lang w:val="en-CA" w:eastAsia="en-CA"/>
    </w:rPr>
  </w:style>
  <w:style w:type="paragraph" w:styleId="ListParagraph">
    <w:name w:val="List Paragraph"/>
    <w:basedOn w:val="Normal"/>
    <w:uiPriority w:val="72"/>
    <w:qFormat/>
    <w:rsid w:val="001D4C8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C6BD8"/>
    <w:pPr>
      <w:spacing w:before="100" w:beforeAutospacing="1" w:after="100" w:afterAutospacing="1"/>
    </w:pPr>
    <w:rPr>
      <w:lang w:val="de-CH" w:eastAsia="de-CH"/>
    </w:rPr>
  </w:style>
  <w:style w:type="character" w:customStyle="1" w:styleId="HeaderChar">
    <w:name w:val="Header Char"/>
    <w:basedOn w:val="DefaultParagraphFont"/>
    <w:link w:val="Header"/>
    <w:uiPriority w:val="99"/>
    <w:rsid w:val="00023172"/>
    <w:rPr>
      <w:sz w:val="24"/>
      <w:szCs w:val="24"/>
      <w:lang w:val="en-CA" w:eastAsia="en-CA"/>
    </w:rPr>
  </w:style>
  <w:style w:type="table" w:styleId="LightList-Accent2">
    <w:name w:val="Light List Accent 2"/>
    <w:basedOn w:val="TableNormal"/>
    <w:uiPriority w:val="61"/>
    <w:rsid w:val="00D43355"/>
    <w:rPr>
      <w:rFonts w:ascii="Calibri" w:eastAsiaTheme="minorHAnsi" w:hAnsi="Calibri"/>
      <w:sz w:val="22"/>
      <w:szCs w:val="22"/>
      <w:lang w:val="en-GB" w:eastAsia="en-GB"/>
    </w:rPr>
    <w:tblPr>
      <w:tblStyleRowBandSize w:val="1"/>
      <w:tblStyleColBandSize w:val="1"/>
      <w:jc w:val="center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rPr>
      <w:jc w:val="center"/>
    </w:trPr>
    <w:tcPr>
      <w:vAlign w:val="center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6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x.bosch@unibas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5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hristian Auer</cp:lastModifiedBy>
  <cp:revision>3</cp:revision>
  <cp:lastPrinted>2020-11-24T03:02:00Z</cp:lastPrinted>
  <dcterms:created xsi:type="dcterms:W3CDTF">2021-08-26T10:48:00Z</dcterms:created>
  <dcterms:modified xsi:type="dcterms:W3CDTF">2021-08-26T10:50:00Z</dcterms:modified>
</cp:coreProperties>
</file>